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7BB" w:rsidRPr="00503C29" w:rsidRDefault="00EB17BB" w:rsidP="00EB17BB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3 </w:t>
      </w:r>
      <w:r w:rsidRPr="00503C29">
        <w:rPr>
          <w:rFonts w:ascii="Times New Roman" w:hAnsi="Times New Roman" w:cs="Times New Roman"/>
          <w:b/>
        </w:rPr>
        <w:t>Table.</w:t>
      </w:r>
      <w:proofErr w:type="gramEnd"/>
      <w:r w:rsidRPr="00503C29">
        <w:rPr>
          <w:rFonts w:ascii="Times New Roman" w:hAnsi="Times New Roman" w:cs="Times New Roman"/>
          <w:b/>
        </w:rPr>
        <w:t xml:space="preserve"> </w:t>
      </w:r>
      <w:proofErr w:type="gramStart"/>
      <w:r w:rsidRPr="00503C29">
        <w:rPr>
          <w:rFonts w:ascii="Times New Roman" w:hAnsi="Times New Roman" w:cs="Times New Roman"/>
          <w:b/>
        </w:rPr>
        <w:t>The analytical sensitivity of LNA-qPCR assay.</w:t>
      </w:r>
      <w:proofErr w:type="gramEnd"/>
    </w:p>
    <w:tbl>
      <w:tblPr>
        <w:tblW w:w="15183" w:type="dxa"/>
        <w:tblInd w:w="-833" w:type="dxa"/>
        <w:tblLayout w:type="fixed"/>
        <w:tblLook w:val="04A0"/>
      </w:tblPr>
      <w:tblGrid>
        <w:gridCol w:w="900"/>
        <w:gridCol w:w="1530"/>
        <w:gridCol w:w="1391"/>
        <w:gridCol w:w="1399"/>
        <w:gridCol w:w="1260"/>
        <w:gridCol w:w="990"/>
        <w:gridCol w:w="990"/>
        <w:gridCol w:w="810"/>
        <w:gridCol w:w="900"/>
        <w:gridCol w:w="1080"/>
        <w:gridCol w:w="1350"/>
        <w:gridCol w:w="736"/>
        <w:gridCol w:w="866"/>
        <w:gridCol w:w="981"/>
      </w:tblGrid>
      <w:tr w:rsidR="00EB17BB" w:rsidRPr="00DA4053" w:rsidTr="00EB435C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40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DH5α/CTX-M-14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3-1814/CTX-M-15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8090/CMY-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5830/DHA-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AC-54/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NCTC 1343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BAA-17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BAA-21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NCTC 133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DH5α/T-OXA-5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4330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51559</w:t>
            </w:r>
          </w:p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an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51299</w:t>
            </w:r>
          </w:p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an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proofErr w:type="spellEnd"/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s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TX-M-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TX-M-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MY-2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DHA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MY-2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DHA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IM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VI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KPC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OXA-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OXA-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an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spellEnd"/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an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  <w:p w:rsidR="00EB17BB" w:rsidRPr="00DA4053" w:rsidRDefault="00EB17BB" w:rsidP="00EB435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an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spellEnd"/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an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proofErr w:type="spellEnd"/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line dilu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B17BB" w:rsidRPr="00DA4053" w:rsidTr="00EB435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9.8</w:t>
            </w:r>
          </w:p>
        </w:tc>
      </w:tr>
      <w:tr w:rsidR="00EB17BB" w:rsidRPr="00DA4053" w:rsidTr="00EB435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1.9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5.9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2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R square 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4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8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8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891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limit (CFU/reactio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0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ked</w:t>
            </w:r>
            <w:r w:rsidRPr="00DA40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A40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B17BB" w:rsidRPr="00DA4053" w:rsidTr="00EB435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0.1</w:t>
            </w:r>
          </w:p>
        </w:tc>
      </w:tr>
      <w:tr w:rsidR="00EB17BB" w:rsidRPr="00DA4053" w:rsidTr="00EB435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3.9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9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34.5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 square 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7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8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8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0.9967</w:t>
            </w:r>
          </w:p>
        </w:tc>
      </w:tr>
      <w:tr w:rsidR="00EB17BB" w:rsidRPr="00DA4053" w:rsidTr="00EB435C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limit (CFU/reactio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7BB" w:rsidRPr="00DA4053" w:rsidRDefault="00EB17BB" w:rsidP="00EB43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4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EB17BB" w:rsidRPr="00DA4053" w:rsidRDefault="00EB17BB" w:rsidP="00EB17BB">
      <w:pPr>
        <w:rPr>
          <w:rFonts w:ascii="Times New Roman" w:hAnsi="Times New Roman" w:cs="Times New Roman"/>
        </w:rPr>
      </w:pPr>
      <w:r w:rsidRPr="00DA4053">
        <w:rPr>
          <w:rFonts w:ascii="Times New Roman" w:hAnsi="Times New Roman" w:cs="Times New Roman"/>
        </w:rPr>
        <w:t>UD: undetermined</w:t>
      </w:r>
    </w:p>
    <w:p w:rsidR="00BC68CE" w:rsidRDefault="00BC68CE"/>
    <w:sectPr w:rsidR="00BC68CE" w:rsidSect="00EB17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B17BB"/>
    <w:rsid w:val="00112A50"/>
    <w:rsid w:val="00171961"/>
    <w:rsid w:val="00207220"/>
    <w:rsid w:val="00252071"/>
    <w:rsid w:val="00296E55"/>
    <w:rsid w:val="002C5F5C"/>
    <w:rsid w:val="004342C5"/>
    <w:rsid w:val="00471773"/>
    <w:rsid w:val="00482013"/>
    <w:rsid w:val="0049262A"/>
    <w:rsid w:val="004E1938"/>
    <w:rsid w:val="00597297"/>
    <w:rsid w:val="005B3489"/>
    <w:rsid w:val="005C2164"/>
    <w:rsid w:val="005D6636"/>
    <w:rsid w:val="0062072D"/>
    <w:rsid w:val="00646032"/>
    <w:rsid w:val="006C517B"/>
    <w:rsid w:val="006E1AC3"/>
    <w:rsid w:val="00751BD0"/>
    <w:rsid w:val="007A6334"/>
    <w:rsid w:val="0087021D"/>
    <w:rsid w:val="00901850"/>
    <w:rsid w:val="009C0A51"/>
    <w:rsid w:val="00A53D65"/>
    <w:rsid w:val="00A83923"/>
    <w:rsid w:val="00AE1122"/>
    <w:rsid w:val="00BA010F"/>
    <w:rsid w:val="00BC68CE"/>
    <w:rsid w:val="00C47FEA"/>
    <w:rsid w:val="00C658F4"/>
    <w:rsid w:val="00DB7B99"/>
    <w:rsid w:val="00EB17BB"/>
    <w:rsid w:val="00EB3EFB"/>
    <w:rsid w:val="00ED74A0"/>
    <w:rsid w:val="00EE741D"/>
    <w:rsid w:val="00FC7FF8"/>
    <w:rsid w:val="00FD5312"/>
    <w:rsid w:val="00FF0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8</Characters>
  <Application>Microsoft Office Word</Application>
  <DocSecurity>0</DocSecurity>
  <Lines>11</Lines>
  <Paragraphs>3</Paragraphs>
  <ScaleCrop>false</ScaleCrop>
  <Company>UT Southwestern Medical Center</Company>
  <LinksUpToDate>false</LinksUpToDate>
  <CharactersWithSpaces>1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u</dc:creator>
  <cp:lastModifiedBy>lzhu</cp:lastModifiedBy>
  <cp:revision>1</cp:revision>
  <dcterms:created xsi:type="dcterms:W3CDTF">2015-01-19T03:23:00Z</dcterms:created>
  <dcterms:modified xsi:type="dcterms:W3CDTF">2015-01-19T03:24:00Z</dcterms:modified>
</cp:coreProperties>
</file>